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13FB4" w14:textId="77777777" w:rsidR="00B620E6" w:rsidRDefault="00B620E6" w:rsidP="00B620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79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931B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6799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ea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-squares mean estimates, standard errors and two-sided 95% confidence intervals for different levels of the modelled categorical facto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256"/>
        <w:gridCol w:w="1473"/>
        <w:gridCol w:w="1591"/>
        <w:gridCol w:w="1070"/>
        <w:gridCol w:w="670"/>
        <w:gridCol w:w="1900"/>
      </w:tblGrid>
      <w:tr w:rsidR="00B620E6" w14:paraId="55D5A8EF" w14:textId="77777777" w:rsidTr="00431D68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1505AAD8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1577DAC4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321050D2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36F943EF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st-squares mea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3AFF1C8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5FDB43D8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79C6AC87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B620E6" w14:paraId="7D515904" w14:textId="77777777" w:rsidTr="00431D68">
        <w:tc>
          <w:tcPr>
            <w:tcW w:w="1390" w:type="dxa"/>
            <w:tcBorders>
              <w:top w:val="single" w:sz="4" w:space="0" w:color="auto"/>
            </w:tcBorders>
          </w:tcPr>
          <w:p w14:paraId="00BEB644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2F62EF39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0180311C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2DE89E28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0082F59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650D499D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49CDF589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5.0, 60.0)</w:t>
            </w:r>
          </w:p>
        </w:tc>
      </w:tr>
      <w:tr w:rsidR="00B620E6" w14:paraId="5D6002B8" w14:textId="77777777" w:rsidTr="00431D68">
        <w:tc>
          <w:tcPr>
            <w:tcW w:w="1390" w:type="dxa"/>
          </w:tcPr>
          <w:p w14:paraId="34D0DCE6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BB73381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</w:tcPr>
          <w:p w14:paraId="4E3FAE6F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</w:tcPr>
          <w:p w14:paraId="7C13B89B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070" w:type="dxa"/>
          </w:tcPr>
          <w:p w14:paraId="1B9DFBCF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670" w:type="dxa"/>
          </w:tcPr>
          <w:p w14:paraId="16D20473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</w:tcPr>
          <w:p w14:paraId="120177DD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6.7, 54.5)</w:t>
            </w:r>
          </w:p>
        </w:tc>
      </w:tr>
      <w:tr w:rsidR="00B620E6" w14:paraId="7E620A4C" w14:textId="77777777" w:rsidTr="00431D68">
        <w:tc>
          <w:tcPr>
            <w:tcW w:w="1390" w:type="dxa"/>
          </w:tcPr>
          <w:p w14:paraId="475537D7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B4C1BA2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</w:tcPr>
          <w:p w14:paraId="21CCD83D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</w:tcPr>
          <w:p w14:paraId="4A907374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1070" w:type="dxa"/>
          </w:tcPr>
          <w:p w14:paraId="22A9F412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670" w:type="dxa"/>
          </w:tcPr>
          <w:p w14:paraId="6D052297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00" w:type="dxa"/>
          </w:tcPr>
          <w:p w14:paraId="790CE2B4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7.1, 62.0)</w:t>
            </w:r>
          </w:p>
        </w:tc>
      </w:tr>
      <w:tr w:rsidR="00B620E6" w14:paraId="5B3E752A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12321001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59CBCB9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0900CE31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7EF2DE20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64077E5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32447937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07EAF179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3.1, 60.9)</w:t>
            </w:r>
          </w:p>
        </w:tc>
      </w:tr>
      <w:tr w:rsidR="00B620E6" w14:paraId="67A69D8F" w14:textId="77777777" w:rsidTr="00431D68">
        <w:tc>
          <w:tcPr>
            <w:tcW w:w="1390" w:type="dxa"/>
            <w:tcBorders>
              <w:top w:val="single" w:sz="4" w:space="0" w:color="auto"/>
            </w:tcBorders>
          </w:tcPr>
          <w:p w14:paraId="0621ADAB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51031B1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694F3275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1E4FA692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0B5F060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0ED37BB4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623D605C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.9, 20.7)</w:t>
            </w:r>
          </w:p>
        </w:tc>
      </w:tr>
      <w:tr w:rsidR="00B620E6" w14:paraId="432DECAD" w14:textId="77777777" w:rsidTr="00431D68">
        <w:tc>
          <w:tcPr>
            <w:tcW w:w="1390" w:type="dxa"/>
          </w:tcPr>
          <w:p w14:paraId="7DF7659D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702431B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</w:tcPr>
          <w:p w14:paraId="4CD51B14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</w:tcPr>
          <w:p w14:paraId="267CB7EB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070" w:type="dxa"/>
          </w:tcPr>
          <w:p w14:paraId="19A86A32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8</w:t>
            </w:r>
          </w:p>
        </w:tc>
        <w:tc>
          <w:tcPr>
            <w:tcW w:w="670" w:type="dxa"/>
          </w:tcPr>
          <w:p w14:paraId="6CFEC000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</w:tcPr>
          <w:p w14:paraId="0418B6EA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9, 19.9)</w:t>
            </w:r>
          </w:p>
        </w:tc>
      </w:tr>
      <w:tr w:rsidR="00B620E6" w14:paraId="1774E8EB" w14:textId="77777777" w:rsidTr="00431D68">
        <w:tc>
          <w:tcPr>
            <w:tcW w:w="1390" w:type="dxa"/>
          </w:tcPr>
          <w:p w14:paraId="53DD6F21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0FD2D5C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</w:tcPr>
          <w:p w14:paraId="3BC22399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</w:tcPr>
          <w:p w14:paraId="21DC841E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070" w:type="dxa"/>
          </w:tcPr>
          <w:p w14:paraId="23C53D14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670" w:type="dxa"/>
          </w:tcPr>
          <w:p w14:paraId="60C4FB5C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00" w:type="dxa"/>
          </w:tcPr>
          <w:p w14:paraId="7FEBE31E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.1, 19.8)</w:t>
            </w:r>
          </w:p>
        </w:tc>
      </w:tr>
      <w:tr w:rsidR="00B620E6" w14:paraId="2F47B118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7B182BF3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95B0C66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64F7A076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0AD3AEEE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75EA8EB0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5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4270F8EA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0309EFF8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0, 17.9)</w:t>
            </w:r>
          </w:p>
        </w:tc>
      </w:tr>
      <w:tr w:rsidR="00B620E6" w14:paraId="4B51D286" w14:textId="77777777" w:rsidTr="00431D68">
        <w:tc>
          <w:tcPr>
            <w:tcW w:w="1390" w:type="dxa"/>
            <w:tcBorders>
              <w:top w:val="single" w:sz="4" w:space="0" w:color="auto"/>
            </w:tcBorders>
          </w:tcPr>
          <w:p w14:paraId="6C61C1CE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ies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D54F5BE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F64683E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09FFF3DC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B3AF086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5F2A27F5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6F4BD5B1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59, 9.80)</w:t>
            </w:r>
          </w:p>
        </w:tc>
      </w:tr>
      <w:tr w:rsidR="00B620E6" w14:paraId="282F8A16" w14:textId="77777777" w:rsidTr="00431D68">
        <w:tc>
          <w:tcPr>
            <w:tcW w:w="1390" w:type="dxa"/>
          </w:tcPr>
          <w:p w14:paraId="1D0635D3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24B9CA6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</w:tcPr>
          <w:p w14:paraId="79C53A3C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</w:tcPr>
          <w:p w14:paraId="1E57F6E7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1070" w:type="dxa"/>
          </w:tcPr>
          <w:p w14:paraId="2FA7ACFF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670" w:type="dxa"/>
          </w:tcPr>
          <w:p w14:paraId="4EA48B80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</w:tcPr>
          <w:p w14:paraId="198897AD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32, 8.79)</w:t>
            </w:r>
          </w:p>
        </w:tc>
      </w:tr>
      <w:tr w:rsidR="00B620E6" w14:paraId="76EE0929" w14:textId="77777777" w:rsidTr="00431D68">
        <w:tc>
          <w:tcPr>
            <w:tcW w:w="1390" w:type="dxa"/>
          </w:tcPr>
          <w:p w14:paraId="42D13759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F452480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</w:tcPr>
          <w:p w14:paraId="4A96342A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</w:tcPr>
          <w:p w14:paraId="7F5C1E39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1070" w:type="dxa"/>
          </w:tcPr>
          <w:p w14:paraId="0C00714A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670" w:type="dxa"/>
          </w:tcPr>
          <w:p w14:paraId="0806CBAC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00" w:type="dxa"/>
          </w:tcPr>
          <w:p w14:paraId="07C04A46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00, 8.16)</w:t>
            </w:r>
          </w:p>
        </w:tc>
      </w:tr>
      <w:tr w:rsidR="00B620E6" w14:paraId="688006D0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24E270C4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E0CE73F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70101FC5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359FB823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B67DC06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6A70ACB1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7F9DEC52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5, 7.90)</w:t>
            </w:r>
          </w:p>
        </w:tc>
      </w:tr>
      <w:tr w:rsidR="00B620E6" w14:paraId="250812CA" w14:textId="77777777" w:rsidTr="00431D68">
        <w:tc>
          <w:tcPr>
            <w:tcW w:w="1390" w:type="dxa"/>
            <w:tcBorders>
              <w:top w:val="single" w:sz="4" w:space="0" w:color="auto"/>
            </w:tcBorders>
          </w:tcPr>
          <w:p w14:paraId="129251AD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25413D8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E8A0F93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51844687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A9297DC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44D8C590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4B1FFBB4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1, 19.9)</w:t>
            </w:r>
          </w:p>
        </w:tc>
      </w:tr>
      <w:tr w:rsidR="00B620E6" w14:paraId="6DAB54D9" w14:textId="77777777" w:rsidTr="00431D68">
        <w:tc>
          <w:tcPr>
            <w:tcW w:w="1390" w:type="dxa"/>
          </w:tcPr>
          <w:p w14:paraId="41C5A686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6924609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</w:tcPr>
          <w:p w14:paraId="44959B90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</w:tcPr>
          <w:p w14:paraId="3A7DCA6A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070" w:type="dxa"/>
          </w:tcPr>
          <w:p w14:paraId="06CB1BF4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2</w:t>
            </w:r>
          </w:p>
        </w:tc>
        <w:tc>
          <w:tcPr>
            <w:tcW w:w="670" w:type="dxa"/>
          </w:tcPr>
          <w:p w14:paraId="38FC1225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</w:tcPr>
          <w:p w14:paraId="3950D941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.5, 28.4)</w:t>
            </w:r>
          </w:p>
        </w:tc>
      </w:tr>
      <w:tr w:rsidR="00B620E6" w14:paraId="58B785F4" w14:textId="77777777" w:rsidTr="00431D68">
        <w:tc>
          <w:tcPr>
            <w:tcW w:w="1390" w:type="dxa"/>
          </w:tcPr>
          <w:p w14:paraId="60E2F88C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E660C77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</w:tcPr>
          <w:p w14:paraId="2BF929DE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</w:tcPr>
          <w:p w14:paraId="10C7EE36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070" w:type="dxa"/>
          </w:tcPr>
          <w:p w14:paraId="610A48CF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670" w:type="dxa"/>
          </w:tcPr>
          <w:p w14:paraId="62981A11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00" w:type="dxa"/>
          </w:tcPr>
          <w:p w14:paraId="002CFB76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5, 17.3)</w:t>
            </w:r>
          </w:p>
        </w:tc>
      </w:tr>
      <w:tr w:rsidR="00B620E6" w14:paraId="2771291A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139AC24D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331CD1F9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73B01AAA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45FBEA76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6C5E90B3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3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02E20915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34832D64" w14:textId="77777777" w:rsidR="00B620E6" w:rsidRDefault="00B620E6" w:rsidP="0025153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.9, 24.9)</w:t>
            </w:r>
          </w:p>
        </w:tc>
      </w:tr>
    </w:tbl>
    <w:p w14:paraId="3B4297C6" w14:textId="77777777" w:rsidR="00B620E6" w:rsidRPr="00BE2923" w:rsidRDefault="00B620E6" w:rsidP="00BE2923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2923">
        <w:rPr>
          <w:rFonts w:ascii="Times New Roman" w:hAnsi="Times New Roman" w:cs="Times New Roman"/>
          <w:sz w:val="24"/>
          <w:szCs w:val="24"/>
        </w:rPr>
        <w:t xml:space="preserve">Abbreviations: ASD: autism spectrum disorder; df: degrees of freedom; ROI: region-of-interest; TD: typically developing. </w:t>
      </w:r>
    </w:p>
    <w:p w14:paraId="04C54BCB" w14:textId="77777777" w:rsidR="0082614E" w:rsidRDefault="0025153E"/>
    <w:sectPr w:rsidR="00826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291"/>
    <w:rsid w:val="0025153E"/>
    <w:rsid w:val="003C5013"/>
    <w:rsid w:val="005D1035"/>
    <w:rsid w:val="00716291"/>
    <w:rsid w:val="00A7764F"/>
    <w:rsid w:val="00B620E6"/>
    <w:rsid w:val="00B762DD"/>
    <w:rsid w:val="00B931B5"/>
    <w:rsid w:val="00BE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6272A"/>
  <w15:chartTrackingRefBased/>
  <w15:docId w15:val="{66C65A2A-3356-4A4C-B06E-9A63007AA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3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1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8</cp:revision>
  <dcterms:created xsi:type="dcterms:W3CDTF">2020-01-17T09:28:00Z</dcterms:created>
  <dcterms:modified xsi:type="dcterms:W3CDTF">2020-08-11T15:47:00Z</dcterms:modified>
</cp:coreProperties>
</file>